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78A" w:rsidRPr="003A3F40" w:rsidRDefault="0016178A" w:rsidP="0016178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Appendix. True positives and negatives (TP, TN) and false positives and negatives (FP, FN) in the PBPI and PCS subscales when classi</w:t>
      </w:r>
      <w:bookmarkStart w:id="0" w:name="_GoBack"/>
      <w:bookmarkEnd w:id="0"/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fying participants into the high pain (</w:t>
      </w:r>
      <w:r w:rsidRPr="003A3F40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ca-ES"/>
        </w:rPr>
        <w:t>n</w:t>
      </w: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 = 204) and low pain (</w:t>
      </w:r>
      <w:r w:rsidRPr="003A3F40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ca-ES"/>
        </w:rPr>
        <w:t>n</w:t>
      </w: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 = 215) groups in the Visual Analogue Scale (VAS) at a cut-off value of 7 poin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65"/>
        <w:gridCol w:w="969"/>
        <w:gridCol w:w="1442"/>
        <w:gridCol w:w="1444"/>
        <w:gridCol w:w="1442"/>
        <w:gridCol w:w="1442"/>
      </w:tblGrid>
      <w:tr w:rsidR="0016178A" w:rsidRPr="003A3F40" w:rsidTr="00033B9D"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Scal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TP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TN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FP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FN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Permanence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24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32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83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80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Constancy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26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55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60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78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Mystery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88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57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58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16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Self-blame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41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93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22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63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PBPI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18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68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47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86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Rumination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36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47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68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68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Magnification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10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62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53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94</w:t>
            </w:r>
          </w:p>
        </w:tc>
      </w:tr>
      <w:tr w:rsidR="0016178A" w:rsidRPr="003A3F40" w:rsidTr="00033B9D">
        <w:tc>
          <w:tcPr>
            <w:tcW w:w="1037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Helplessness</w:t>
            </w:r>
          </w:p>
        </w:tc>
        <w:tc>
          <w:tcPr>
            <w:tcW w:w="570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10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81</w:t>
            </w:r>
          </w:p>
        </w:tc>
        <w:tc>
          <w:tcPr>
            <w:tcW w:w="848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34</w:t>
            </w:r>
          </w:p>
        </w:tc>
        <w:tc>
          <w:tcPr>
            <w:tcW w:w="849" w:type="pct"/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94</w:t>
            </w:r>
          </w:p>
        </w:tc>
      </w:tr>
      <w:tr w:rsidR="0016178A" w:rsidRPr="003A3F40" w:rsidTr="00033B9D">
        <w:tc>
          <w:tcPr>
            <w:tcW w:w="1037" w:type="pct"/>
            <w:tcBorders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PCS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26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159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56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:rsidR="0016178A" w:rsidRPr="003A3F40" w:rsidRDefault="0016178A" w:rsidP="00033B9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3A3F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78</w:t>
            </w:r>
          </w:p>
        </w:tc>
      </w:tr>
    </w:tbl>
    <w:p w:rsidR="0016178A" w:rsidRPr="003A3F40" w:rsidRDefault="0016178A" w:rsidP="0016178A">
      <w:pPr>
        <w:numPr>
          <w:ilvl w:val="0"/>
          <w:numId w:val="1"/>
        </w:numPr>
        <w:spacing w:after="0" w:line="240" w:lineRule="auto"/>
        <w:ind w:right="-284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SENSITIVITY = TP/D+ </w:t>
      </w:r>
    </w:p>
    <w:p w:rsidR="0016178A" w:rsidRPr="003A3F40" w:rsidRDefault="0016178A" w:rsidP="0016178A">
      <w:pPr>
        <w:numPr>
          <w:ilvl w:val="0"/>
          <w:numId w:val="1"/>
        </w:numPr>
        <w:spacing w:after="0" w:line="240" w:lineRule="auto"/>
        <w:ind w:right="-284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SPECIFITY = TN/D-</w:t>
      </w:r>
    </w:p>
    <w:p w:rsidR="0016178A" w:rsidRPr="003A3F40" w:rsidRDefault="0016178A" w:rsidP="0016178A">
      <w:pPr>
        <w:numPr>
          <w:ilvl w:val="0"/>
          <w:numId w:val="1"/>
        </w:numPr>
        <w:spacing w:after="0" w:line="240" w:lineRule="auto"/>
        <w:ind w:right="-284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PRECISION = TP/T+</w:t>
      </w:r>
    </w:p>
    <w:p w:rsidR="0016178A" w:rsidRPr="003A3F40" w:rsidRDefault="0016178A" w:rsidP="0016178A">
      <w:pPr>
        <w:numPr>
          <w:ilvl w:val="0"/>
          <w:numId w:val="1"/>
        </w:numPr>
        <w:spacing w:after="0" w:line="240" w:lineRule="auto"/>
        <w:ind w:right="-284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ACCURACY = (TP+TN)/</w:t>
      </w:r>
      <w:r w:rsidRPr="003A3F40">
        <w:rPr>
          <w:rFonts w:ascii="Times New Roman" w:eastAsia="Times New Roman" w:hAnsi="Times New Roman" w:cs="Times New Roman"/>
          <w:i/>
          <w:sz w:val="24"/>
          <w:szCs w:val="24"/>
          <w:lang w:val="en-GB" w:eastAsia="ca-ES"/>
        </w:rPr>
        <w:t>n</w:t>
      </w: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 </w:t>
      </w:r>
    </w:p>
    <w:p w:rsidR="0016178A" w:rsidRPr="003A3F40" w:rsidRDefault="0016178A" w:rsidP="0016178A">
      <w:pPr>
        <w:numPr>
          <w:ilvl w:val="0"/>
          <w:numId w:val="1"/>
        </w:numPr>
        <w:spacing w:after="0" w:line="240" w:lineRule="auto"/>
        <w:ind w:right="-284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D+ = high pain group </w:t>
      </w:r>
    </w:p>
    <w:p w:rsidR="0016178A" w:rsidRPr="003A3F40" w:rsidRDefault="0016178A" w:rsidP="0016178A">
      <w:pPr>
        <w:numPr>
          <w:ilvl w:val="0"/>
          <w:numId w:val="1"/>
        </w:numPr>
        <w:spacing w:after="0" w:line="240" w:lineRule="auto"/>
        <w:ind w:right="-284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D- = low pain group</w:t>
      </w:r>
    </w:p>
    <w:p w:rsidR="0016178A" w:rsidRPr="003A3F40" w:rsidRDefault="0016178A" w:rsidP="0016178A">
      <w:pPr>
        <w:numPr>
          <w:ilvl w:val="0"/>
          <w:numId w:val="1"/>
        </w:numPr>
        <w:spacing w:after="0" w:line="240" w:lineRule="auto"/>
        <w:ind w:right="-284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3A3F40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T+ = TP + FP  </w:t>
      </w:r>
    </w:p>
    <w:p w:rsidR="0016178A" w:rsidRPr="003A3F40" w:rsidRDefault="0016178A" w:rsidP="0016178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</w:p>
    <w:p w:rsidR="00D506E5" w:rsidRDefault="00D506E5"/>
    <w:sectPr w:rsidR="00D50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F11125"/>
    <w:multiLevelType w:val="hybridMultilevel"/>
    <w:tmpl w:val="AA260AD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DD6"/>
    <w:rsid w:val="00000CB2"/>
    <w:rsid w:val="00000EEB"/>
    <w:rsid w:val="00001819"/>
    <w:rsid w:val="000070DA"/>
    <w:rsid w:val="00013C0F"/>
    <w:rsid w:val="0001686A"/>
    <w:rsid w:val="00016BFF"/>
    <w:rsid w:val="00017A8C"/>
    <w:rsid w:val="00017B1C"/>
    <w:rsid w:val="00022F8F"/>
    <w:rsid w:val="00027D5D"/>
    <w:rsid w:val="000317C7"/>
    <w:rsid w:val="00032BE9"/>
    <w:rsid w:val="00033AD0"/>
    <w:rsid w:val="000359C7"/>
    <w:rsid w:val="00054090"/>
    <w:rsid w:val="000563CC"/>
    <w:rsid w:val="000575DC"/>
    <w:rsid w:val="00060585"/>
    <w:rsid w:val="00062F0A"/>
    <w:rsid w:val="00067B7A"/>
    <w:rsid w:val="000706DE"/>
    <w:rsid w:val="000713F3"/>
    <w:rsid w:val="00071B30"/>
    <w:rsid w:val="00072A62"/>
    <w:rsid w:val="000747D0"/>
    <w:rsid w:val="00076F94"/>
    <w:rsid w:val="0008725B"/>
    <w:rsid w:val="00094695"/>
    <w:rsid w:val="00095479"/>
    <w:rsid w:val="000A5D19"/>
    <w:rsid w:val="000B28F2"/>
    <w:rsid w:val="000B3010"/>
    <w:rsid w:val="000B468B"/>
    <w:rsid w:val="000C1822"/>
    <w:rsid w:val="000C2FFC"/>
    <w:rsid w:val="000C4066"/>
    <w:rsid w:val="000D23AE"/>
    <w:rsid w:val="000D56F9"/>
    <w:rsid w:val="000D647C"/>
    <w:rsid w:val="000E026D"/>
    <w:rsid w:val="000E2387"/>
    <w:rsid w:val="000E24DB"/>
    <w:rsid w:val="000E27AD"/>
    <w:rsid w:val="000E7733"/>
    <w:rsid w:val="000F1CFF"/>
    <w:rsid w:val="000F2EFC"/>
    <w:rsid w:val="000F4D9E"/>
    <w:rsid w:val="000F71C0"/>
    <w:rsid w:val="001031F2"/>
    <w:rsid w:val="0010748A"/>
    <w:rsid w:val="00110CC4"/>
    <w:rsid w:val="00110DE1"/>
    <w:rsid w:val="00113316"/>
    <w:rsid w:val="00130C88"/>
    <w:rsid w:val="00135363"/>
    <w:rsid w:val="0014044E"/>
    <w:rsid w:val="001441A9"/>
    <w:rsid w:val="00146975"/>
    <w:rsid w:val="00150838"/>
    <w:rsid w:val="0015154F"/>
    <w:rsid w:val="00151F96"/>
    <w:rsid w:val="0015263B"/>
    <w:rsid w:val="00153799"/>
    <w:rsid w:val="00153814"/>
    <w:rsid w:val="00154B16"/>
    <w:rsid w:val="0015652F"/>
    <w:rsid w:val="00160925"/>
    <w:rsid w:val="0016178A"/>
    <w:rsid w:val="00163BC5"/>
    <w:rsid w:val="001710CA"/>
    <w:rsid w:val="00171770"/>
    <w:rsid w:val="0017207E"/>
    <w:rsid w:val="00172266"/>
    <w:rsid w:val="00172E13"/>
    <w:rsid w:val="001749F3"/>
    <w:rsid w:val="0017502B"/>
    <w:rsid w:val="00175F94"/>
    <w:rsid w:val="00181A05"/>
    <w:rsid w:val="001842B5"/>
    <w:rsid w:val="001842D8"/>
    <w:rsid w:val="001907F4"/>
    <w:rsid w:val="0019242A"/>
    <w:rsid w:val="001A16E3"/>
    <w:rsid w:val="001A50BA"/>
    <w:rsid w:val="001B0C29"/>
    <w:rsid w:val="001B3F0A"/>
    <w:rsid w:val="001B50E0"/>
    <w:rsid w:val="001B6D03"/>
    <w:rsid w:val="001C0298"/>
    <w:rsid w:val="001C2A08"/>
    <w:rsid w:val="001D000E"/>
    <w:rsid w:val="001D2BCD"/>
    <w:rsid w:val="001D32D0"/>
    <w:rsid w:val="001E3D83"/>
    <w:rsid w:val="001E580E"/>
    <w:rsid w:val="001E72E9"/>
    <w:rsid w:val="001F2CD4"/>
    <w:rsid w:val="001F68AB"/>
    <w:rsid w:val="001F7DCA"/>
    <w:rsid w:val="00200503"/>
    <w:rsid w:val="00205E88"/>
    <w:rsid w:val="002061DC"/>
    <w:rsid w:val="00207C05"/>
    <w:rsid w:val="00214F9E"/>
    <w:rsid w:val="00217684"/>
    <w:rsid w:val="00220909"/>
    <w:rsid w:val="00224278"/>
    <w:rsid w:val="002252E5"/>
    <w:rsid w:val="00225D4E"/>
    <w:rsid w:val="002353A2"/>
    <w:rsid w:val="002364FD"/>
    <w:rsid w:val="002459B1"/>
    <w:rsid w:val="0024600E"/>
    <w:rsid w:val="00255C42"/>
    <w:rsid w:val="00256B04"/>
    <w:rsid w:val="002571D4"/>
    <w:rsid w:val="002574CD"/>
    <w:rsid w:val="00261036"/>
    <w:rsid w:val="002619EF"/>
    <w:rsid w:val="00262FB2"/>
    <w:rsid w:val="002635FB"/>
    <w:rsid w:val="00267851"/>
    <w:rsid w:val="002758FD"/>
    <w:rsid w:val="002820B2"/>
    <w:rsid w:val="00286FBB"/>
    <w:rsid w:val="002872E0"/>
    <w:rsid w:val="00291F5E"/>
    <w:rsid w:val="00292576"/>
    <w:rsid w:val="00292C0A"/>
    <w:rsid w:val="002A087A"/>
    <w:rsid w:val="002A3BEE"/>
    <w:rsid w:val="002A51B5"/>
    <w:rsid w:val="002B0729"/>
    <w:rsid w:val="002B26E0"/>
    <w:rsid w:val="002B596E"/>
    <w:rsid w:val="002C0D9C"/>
    <w:rsid w:val="002C41BB"/>
    <w:rsid w:val="002C7C1E"/>
    <w:rsid w:val="002D02C7"/>
    <w:rsid w:val="002D20CC"/>
    <w:rsid w:val="002D53E2"/>
    <w:rsid w:val="002D623A"/>
    <w:rsid w:val="002E197F"/>
    <w:rsid w:val="002E3E14"/>
    <w:rsid w:val="002E485F"/>
    <w:rsid w:val="002E6273"/>
    <w:rsid w:val="00301134"/>
    <w:rsid w:val="00302D67"/>
    <w:rsid w:val="003030A0"/>
    <w:rsid w:val="00305716"/>
    <w:rsid w:val="0030748B"/>
    <w:rsid w:val="0031037A"/>
    <w:rsid w:val="003137CC"/>
    <w:rsid w:val="00313CF7"/>
    <w:rsid w:val="00313F1B"/>
    <w:rsid w:val="0031737A"/>
    <w:rsid w:val="00317393"/>
    <w:rsid w:val="003259DA"/>
    <w:rsid w:val="00326D1C"/>
    <w:rsid w:val="00326DB1"/>
    <w:rsid w:val="003349A7"/>
    <w:rsid w:val="00335AEE"/>
    <w:rsid w:val="00336897"/>
    <w:rsid w:val="003402DE"/>
    <w:rsid w:val="00340F39"/>
    <w:rsid w:val="003447BE"/>
    <w:rsid w:val="003454D9"/>
    <w:rsid w:val="00347065"/>
    <w:rsid w:val="00347894"/>
    <w:rsid w:val="00351003"/>
    <w:rsid w:val="0035434D"/>
    <w:rsid w:val="00354664"/>
    <w:rsid w:val="00355ABD"/>
    <w:rsid w:val="00357853"/>
    <w:rsid w:val="003609CE"/>
    <w:rsid w:val="00361F3D"/>
    <w:rsid w:val="0036395A"/>
    <w:rsid w:val="0036694D"/>
    <w:rsid w:val="00367F71"/>
    <w:rsid w:val="00371367"/>
    <w:rsid w:val="003727D6"/>
    <w:rsid w:val="00375A8D"/>
    <w:rsid w:val="00376D46"/>
    <w:rsid w:val="00381095"/>
    <w:rsid w:val="00381FE3"/>
    <w:rsid w:val="00393279"/>
    <w:rsid w:val="003A157A"/>
    <w:rsid w:val="003A1817"/>
    <w:rsid w:val="003A1EBA"/>
    <w:rsid w:val="003A3C0B"/>
    <w:rsid w:val="003B3AF0"/>
    <w:rsid w:val="003B769B"/>
    <w:rsid w:val="003B7DAD"/>
    <w:rsid w:val="003C3B63"/>
    <w:rsid w:val="003D0997"/>
    <w:rsid w:val="003D1557"/>
    <w:rsid w:val="003E4E6D"/>
    <w:rsid w:val="003E50A9"/>
    <w:rsid w:val="003E6DA9"/>
    <w:rsid w:val="003F056C"/>
    <w:rsid w:val="003F3069"/>
    <w:rsid w:val="00400919"/>
    <w:rsid w:val="00401DE5"/>
    <w:rsid w:val="004028BB"/>
    <w:rsid w:val="004058A1"/>
    <w:rsid w:val="00405D45"/>
    <w:rsid w:val="004062E4"/>
    <w:rsid w:val="00406B39"/>
    <w:rsid w:val="00412C71"/>
    <w:rsid w:val="004165E3"/>
    <w:rsid w:val="0041756B"/>
    <w:rsid w:val="004217FA"/>
    <w:rsid w:val="004232BD"/>
    <w:rsid w:val="00423E86"/>
    <w:rsid w:val="004279B2"/>
    <w:rsid w:val="0043008C"/>
    <w:rsid w:val="00435E02"/>
    <w:rsid w:val="0043776A"/>
    <w:rsid w:val="00440BED"/>
    <w:rsid w:val="0044256E"/>
    <w:rsid w:val="004471F6"/>
    <w:rsid w:val="004508FC"/>
    <w:rsid w:val="004547DD"/>
    <w:rsid w:val="00454A25"/>
    <w:rsid w:val="00455DD3"/>
    <w:rsid w:val="00457EF6"/>
    <w:rsid w:val="00460270"/>
    <w:rsid w:val="0046251D"/>
    <w:rsid w:val="00463AA2"/>
    <w:rsid w:val="00476B49"/>
    <w:rsid w:val="00476FF2"/>
    <w:rsid w:val="004825E9"/>
    <w:rsid w:val="004830B9"/>
    <w:rsid w:val="00487DA4"/>
    <w:rsid w:val="00494DE4"/>
    <w:rsid w:val="00495BC0"/>
    <w:rsid w:val="00495CEF"/>
    <w:rsid w:val="00495DEB"/>
    <w:rsid w:val="004A2347"/>
    <w:rsid w:val="004A29BB"/>
    <w:rsid w:val="004A2A5D"/>
    <w:rsid w:val="004A4C6F"/>
    <w:rsid w:val="004A5B34"/>
    <w:rsid w:val="004A739B"/>
    <w:rsid w:val="004B0862"/>
    <w:rsid w:val="004B1370"/>
    <w:rsid w:val="004B34AC"/>
    <w:rsid w:val="004B54F7"/>
    <w:rsid w:val="004B564D"/>
    <w:rsid w:val="004B5EAE"/>
    <w:rsid w:val="004E10B4"/>
    <w:rsid w:val="004E1933"/>
    <w:rsid w:val="004E2ED0"/>
    <w:rsid w:val="004E3E6B"/>
    <w:rsid w:val="004E639E"/>
    <w:rsid w:val="004E7D10"/>
    <w:rsid w:val="004F32CA"/>
    <w:rsid w:val="004F34A0"/>
    <w:rsid w:val="004F446D"/>
    <w:rsid w:val="004F72D2"/>
    <w:rsid w:val="0050427C"/>
    <w:rsid w:val="005064E4"/>
    <w:rsid w:val="00507D95"/>
    <w:rsid w:val="005106FA"/>
    <w:rsid w:val="005111BD"/>
    <w:rsid w:val="00513103"/>
    <w:rsid w:val="005206E3"/>
    <w:rsid w:val="00523A0E"/>
    <w:rsid w:val="00523A74"/>
    <w:rsid w:val="005245AB"/>
    <w:rsid w:val="0052556F"/>
    <w:rsid w:val="00530DF7"/>
    <w:rsid w:val="00530FB0"/>
    <w:rsid w:val="00532DA2"/>
    <w:rsid w:val="00533D2F"/>
    <w:rsid w:val="00534990"/>
    <w:rsid w:val="00535BCF"/>
    <w:rsid w:val="0053633D"/>
    <w:rsid w:val="00540684"/>
    <w:rsid w:val="00542111"/>
    <w:rsid w:val="00542144"/>
    <w:rsid w:val="005435A0"/>
    <w:rsid w:val="005459DA"/>
    <w:rsid w:val="00545E6A"/>
    <w:rsid w:val="005476C2"/>
    <w:rsid w:val="005507A1"/>
    <w:rsid w:val="00556461"/>
    <w:rsid w:val="00556D0D"/>
    <w:rsid w:val="005629BF"/>
    <w:rsid w:val="00564F99"/>
    <w:rsid w:val="00566931"/>
    <w:rsid w:val="00567618"/>
    <w:rsid w:val="00586050"/>
    <w:rsid w:val="0058689F"/>
    <w:rsid w:val="00593879"/>
    <w:rsid w:val="005A18B0"/>
    <w:rsid w:val="005A3331"/>
    <w:rsid w:val="005A3566"/>
    <w:rsid w:val="005B1A5D"/>
    <w:rsid w:val="005B28AD"/>
    <w:rsid w:val="005C1106"/>
    <w:rsid w:val="005C1185"/>
    <w:rsid w:val="005C2F46"/>
    <w:rsid w:val="005C4988"/>
    <w:rsid w:val="005C6EB5"/>
    <w:rsid w:val="005C7F9E"/>
    <w:rsid w:val="005D5DC5"/>
    <w:rsid w:val="005E3939"/>
    <w:rsid w:val="005E76AA"/>
    <w:rsid w:val="005E77A9"/>
    <w:rsid w:val="005F0055"/>
    <w:rsid w:val="005F07FE"/>
    <w:rsid w:val="005F0FEF"/>
    <w:rsid w:val="005F159C"/>
    <w:rsid w:val="005F2866"/>
    <w:rsid w:val="005F4236"/>
    <w:rsid w:val="005F4FB9"/>
    <w:rsid w:val="005F5097"/>
    <w:rsid w:val="006026D0"/>
    <w:rsid w:val="0060796D"/>
    <w:rsid w:val="006176EF"/>
    <w:rsid w:val="006227A6"/>
    <w:rsid w:val="00626DA5"/>
    <w:rsid w:val="006312D3"/>
    <w:rsid w:val="00631F1D"/>
    <w:rsid w:val="006351FC"/>
    <w:rsid w:val="00635580"/>
    <w:rsid w:val="006425BD"/>
    <w:rsid w:val="00642F31"/>
    <w:rsid w:val="006438A1"/>
    <w:rsid w:val="00643994"/>
    <w:rsid w:val="00643F46"/>
    <w:rsid w:val="00652780"/>
    <w:rsid w:val="00655A58"/>
    <w:rsid w:val="00663086"/>
    <w:rsid w:val="006664B2"/>
    <w:rsid w:val="00666790"/>
    <w:rsid w:val="00667505"/>
    <w:rsid w:val="00674203"/>
    <w:rsid w:val="006753F4"/>
    <w:rsid w:val="006761FF"/>
    <w:rsid w:val="00681389"/>
    <w:rsid w:val="00685742"/>
    <w:rsid w:val="00686717"/>
    <w:rsid w:val="00690013"/>
    <w:rsid w:val="00690A04"/>
    <w:rsid w:val="0069285F"/>
    <w:rsid w:val="00694686"/>
    <w:rsid w:val="006A0C14"/>
    <w:rsid w:val="006A2C01"/>
    <w:rsid w:val="006A39F2"/>
    <w:rsid w:val="006B0A14"/>
    <w:rsid w:val="006B14DB"/>
    <w:rsid w:val="006B3B62"/>
    <w:rsid w:val="006C4AA0"/>
    <w:rsid w:val="006C4EEE"/>
    <w:rsid w:val="006C603B"/>
    <w:rsid w:val="006D0188"/>
    <w:rsid w:val="006D4AB1"/>
    <w:rsid w:val="006D5782"/>
    <w:rsid w:val="006E1CC6"/>
    <w:rsid w:val="006E3446"/>
    <w:rsid w:val="006E347D"/>
    <w:rsid w:val="006E3531"/>
    <w:rsid w:val="006E3F15"/>
    <w:rsid w:val="006E4A17"/>
    <w:rsid w:val="006E66FD"/>
    <w:rsid w:val="006E77CC"/>
    <w:rsid w:val="006F0547"/>
    <w:rsid w:val="006F4282"/>
    <w:rsid w:val="006F4389"/>
    <w:rsid w:val="006F5912"/>
    <w:rsid w:val="006F6BBB"/>
    <w:rsid w:val="00700ADF"/>
    <w:rsid w:val="00710E6F"/>
    <w:rsid w:val="00711D65"/>
    <w:rsid w:val="00714630"/>
    <w:rsid w:val="00723A44"/>
    <w:rsid w:val="007257A3"/>
    <w:rsid w:val="00726521"/>
    <w:rsid w:val="00727BED"/>
    <w:rsid w:val="00731F43"/>
    <w:rsid w:val="00732A27"/>
    <w:rsid w:val="00733001"/>
    <w:rsid w:val="007346EB"/>
    <w:rsid w:val="00736C6C"/>
    <w:rsid w:val="00737A92"/>
    <w:rsid w:val="00746808"/>
    <w:rsid w:val="00747759"/>
    <w:rsid w:val="00752B47"/>
    <w:rsid w:val="0075527C"/>
    <w:rsid w:val="00755825"/>
    <w:rsid w:val="00764B9D"/>
    <w:rsid w:val="00765B67"/>
    <w:rsid w:val="007746C9"/>
    <w:rsid w:val="00774B4B"/>
    <w:rsid w:val="00775F0F"/>
    <w:rsid w:val="00776B99"/>
    <w:rsid w:val="007776DB"/>
    <w:rsid w:val="00782E5D"/>
    <w:rsid w:val="00783B62"/>
    <w:rsid w:val="0078406B"/>
    <w:rsid w:val="00784824"/>
    <w:rsid w:val="00785056"/>
    <w:rsid w:val="0078565E"/>
    <w:rsid w:val="007861D5"/>
    <w:rsid w:val="007864A8"/>
    <w:rsid w:val="00795998"/>
    <w:rsid w:val="00796ED6"/>
    <w:rsid w:val="0079780A"/>
    <w:rsid w:val="00797D80"/>
    <w:rsid w:val="007A1D1B"/>
    <w:rsid w:val="007A36AA"/>
    <w:rsid w:val="007A4AED"/>
    <w:rsid w:val="007A4F21"/>
    <w:rsid w:val="007A5867"/>
    <w:rsid w:val="007A6175"/>
    <w:rsid w:val="007A67AB"/>
    <w:rsid w:val="007B06AF"/>
    <w:rsid w:val="007C3CFF"/>
    <w:rsid w:val="007D48BA"/>
    <w:rsid w:val="007E02C8"/>
    <w:rsid w:val="007E1001"/>
    <w:rsid w:val="007E2C8B"/>
    <w:rsid w:val="007E3568"/>
    <w:rsid w:val="007E7ADC"/>
    <w:rsid w:val="007F0164"/>
    <w:rsid w:val="007F235C"/>
    <w:rsid w:val="007F34D8"/>
    <w:rsid w:val="007F364B"/>
    <w:rsid w:val="007F76E3"/>
    <w:rsid w:val="007F7D75"/>
    <w:rsid w:val="00803606"/>
    <w:rsid w:val="00804C56"/>
    <w:rsid w:val="00806405"/>
    <w:rsid w:val="00806790"/>
    <w:rsid w:val="00807D7A"/>
    <w:rsid w:val="00811F2B"/>
    <w:rsid w:val="008156F2"/>
    <w:rsid w:val="00832034"/>
    <w:rsid w:val="0083505B"/>
    <w:rsid w:val="008379EE"/>
    <w:rsid w:val="008411DE"/>
    <w:rsid w:val="0084192F"/>
    <w:rsid w:val="008470E3"/>
    <w:rsid w:val="00847EB0"/>
    <w:rsid w:val="00853EEF"/>
    <w:rsid w:val="008554CD"/>
    <w:rsid w:val="008571AB"/>
    <w:rsid w:val="0086155F"/>
    <w:rsid w:val="00861A78"/>
    <w:rsid w:val="00866C48"/>
    <w:rsid w:val="00866D6A"/>
    <w:rsid w:val="00870E93"/>
    <w:rsid w:val="00872DD6"/>
    <w:rsid w:val="008772F2"/>
    <w:rsid w:val="0088514E"/>
    <w:rsid w:val="00886BBF"/>
    <w:rsid w:val="008918B8"/>
    <w:rsid w:val="00891B51"/>
    <w:rsid w:val="00893B69"/>
    <w:rsid w:val="00894595"/>
    <w:rsid w:val="00894DE0"/>
    <w:rsid w:val="008953EE"/>
    <w:rsid w:val="008959A8"/>
    <w:rsid w:val="008A35FC"/>
    <w:rsid w:val="008A4900"/>
    <w:rsid w:val="008B4F3D"/>
    <w:rsid w:val="008B5603"/>
    <w:rsid w:val="008B76D1"/>
    <w:rsid w:val="008C31B5"/>
    <w:rsid w:val="008C3FB0"/>
    <w:rsid w:val="008C572C"/>
    <w:rsid w:val="008C612A"/>
    <w:rsid w:val="008C7EB9"/>
    <w:rsid w:val="008D197C"/>
    <w:rsid w:val="008E04B2"/>
    <w:rsid w:val="008E22F3"/>
    <w:rsid w:val="008E2323"/>
    <w:rsid w:val="008E44E0"/>
    <w:rsid w:val="008E5464"/>
    <w:rsid w:val="008F23CA"/>
    <w:rsid w:val="008F3E76"/>
    <w:rsid w:val="008F7EFD"/>
    <w:rsid w:val="00907CEA"/>
    <w:rsid w:val="00912469"/>
    <w:rsid w:val="00913B18"/>
    <w:rsid w:val="00913B5D"/>
    <w:rsid w:val="00913F0C"/>
    <w:rsid w:val="00914660"/>
    <w:rsid w:val="00914DBE"/>
    <w:rsid w:val="00923EC4"/>
    <w:rsid w:val="009245B4"/>
    <w:rsid w:val="009263F5"/>
    <w:rsid w:val="00933F76"/>
    <w:rsid w:val="0093765D"/>
    <w:rsid w:val="009426F3"/>
    <w:rsid w:val="00943E52"/>
    <w:rsid w:val="00952AFE"/>
    <w:rsid w:val="00953825"/>
    <w:rsid w:val="0095450D"/>
    <w:rsid w:val="00956561"/>
    <w:rsid w:val="0096119F"/>
    <w:rsid w:val="0096141F"/>
    <w:rsid w:val="009640BE"/>
    <w:rsid w:val="00964430"/>
    <w:rsid w:val="009659AA"/>
    <w:rsid w:val="009712A7"/>
    <w:rsid w:val="009717C7"/>
    <w:rsid w:val="00974C45"/>
    <w:rsid w:val="00976E7D"/>
    <w:rsid w:val="00980D69"/>
    <w:rsid w:val="009839C3"/>
    <w:rsid w:val="0099254B"/>
    <w:rsid w:val="00992C3B"/>
    <w:rsid w:val="00993B55"/>
    <w:rsid w:val="00993E01"/>
    <w:rsid w:val="00994580"/>
    <w:rsid w:val="00995A9A"/>
    <w:rsid w:val="00996D1B"/>
    <w:rsid w:val="009971F2"/>
    <w:rsid w:val="009A23B5"/>
    <w:rsid w:val="009A460A"/>
    <w:rsid w:val="009B3F4E"/>
    <w:rsid w:val="009B5C56"/>
    <w:rsid w:val="009B7350"/>
    <w:rsid w:val="009C133A"/>
    <w:rsid w:val="009C45E1"/>
    <w:rsid w:val="009C4F32"/>
    <w:rsid w:val="009C6C5D"/>
    <w:rsid w:val="009D46DD"/>
    <w:rsid w:val="009D61D9"/>
    <w:rsid w:val="009E03D6"/>
    <w:rsid w:val="009E14F5"/>
    <w:rsid w:val="009E1709"/>
    <w:rsid w:val="009F0040"/>
    <w:rsid w:val="009F2C76"/>
    <w:rsid w:val="009F3367"/>
    <w:rsid w:val="009F4015"/>
    <w:rsid w:val="009F59D1"/>
    <w:rsid w:val="00A0740B"/>
    <w:rsid w:val="00A11028"/>
    <w:rsid w:val="00A11F3C"/>
    <w:rsid w:val="00A13AE9"/>
    <w:rsid w:val="00A16EF1"/>
    <w:rsid w:val="00A21923"/>
    <w:rsid w:val="00A22DDE"/>
    <w:rsid w:val="00A230F5"/>
    <w:rsid w:val="00A26949"/>
    <w:rsid w:val="00A26A1C"/>
    <w:rsid w:val="00A4019D"/>
    <w:rsid w:val="00A463ED"/>
    <w:rsid w:val="00A468B1"/>
    <w:rsid w:val="00A52B11"/>
    <w:rsid w:val="00A53433"/>
    <w:rsid w:val="00A543C1"/>
    <w:rsid w:val="00A56D64"/>
    <w:rsid w:val="00A5792F"/>
    <w:rsid w:val="00A60D6A"/>
    <w:rsid w:val="00A63236"/>
    <w:rsid w:val="00A65B78"/>
    <w:rsid w:val="00A7045F"/>
    <w:rsid w:val="00A72C01"/>
    <w:rsid w:val="00A73137"/>
    <w:rsid w:val="00A83E5F"/>
    <w:rsid w:val="00A87EC3"/>
    <w:rsid w:val="00A918EF"/>
    <w:rsid w:val="00A96867"/>
    <w:rsid w:val="00A9702D"/>
    <w:rsid w:val="00A97F1F"/>
    <w:rsid w:val="00AA2120"/>
    <w:rsid w:val="00AA2AFE"/>
    <w:rsid w:val="00AA664B"/>
    <w:rsid w:val="00AB2C04"/>
    <w:rsid w:val="00AB34FB"/>
    <w:rsid w:val="00AB4678"/>
    <w:rsid w:val="00AB6337"/>
    <w:rsid w:val="00AB7828"/>
    <w:rsid w:val="00AB7BC2"/>
    <w:rsid w:val="00AC5631"/>
    <w:rsid w:val="00AC6D1A"/>
    <w:rsid w:val="00AD2855"/>
    <w:rsid w:val="00AD58B1"/>
    <w:rsid w:val="00AD5ED6"/>
    <w:rsid w:val="00AE212E"/>
    <w:rsid w:val="00AE3B2F"/>
    <w:rsid w:val="00AE4895"/>
    <w:rsid w:val="00AE5F53"/>
    <w:rsid w:val="00AE6AE1"/>
    <w:rsid w:val="00AF1FF7"/>
    <w:rsid w:val="00B01B8B"/>
    <w:rsid w:val="00B020ED"/>
    <w:rsid w:val="00B04791"/>
    <w:rsid w:val="00B07F3E"/>
    <w:rsid w:val="00B07F7A"/>
    <w:rsid w:val="00B131ED"/>
    <w:rsid w:val="00B17C59"/>
    <w:rsid w:val="00B24493"/>
    <w:rsid w:val="00B3443F"/>
    <w:rsid w:val="00B41545"/>
    <w:rsid w:val="00B42F40"/>
    <w:rsid w:val="00B5073B"/>
    <w:rsid w:val="00B52737"/>
    <w:rsid w:val="00B57601"/>
    <w:rsid w:val="00B6397D"/>
    <w:rsid w:val="00B72BB6"/>
    <w:rsid w:val="00B814D4"/>
    <w:rsid w:val="00B825F6"/>
    <w:rsid w:val="00B83913"/>
    <w:rsid w:val="00B90EF3"/>
    <w:rsid w:val="00B949F6"/>
    <w:rsid w:val="00BA0602"/>
    <w:rsid w:val="00BA0F40"/>
    <w:rsid w:val="00BA39BA"/>
    <w:rsid w:val="00BA75DD"/>
    <w:rsid w:val="00BB0F2B"/>
    <w:rsid w:val="00BB1162"/>
    <w:rsid w:val="00BB331C"/>
    <w:rsid w:val="00BB3550"/>
    <w:rsid w:val="00BB6770"/>
    <w:rsid w:val="00BC1256"/>
    <w:rsid w:val="00BC6647"/>
    <w:rsid w:val="00BD3EB7"/>
    <w:rsid w:val="00BD5345"/>
    <w:rsid w:val="00BD6308"/>
    <w:rsid w:val="00BE0D2B"/>
    <w:rsid w:val="00BE17D7"/>
    <w:rsid w:val="00BE3416"/>
    <w:rsid w:val="00BE34DE"/>
    <w:rsid w:val="00BE42C2"/>
    <w:rsid w:val="00BF3DAF"/>
    <w:rsid w:val="00BF5004"/>
    <w:rsid w:val="00BF636C"/>
    <w:rsid w:val="00BF64FD"/>
    <w:rsid w:val="00C02690"/>
    <w:rsid w:val="00C06657"/>
    <w:rsid w:val="00C073E9"/>
    <w:rsid w:val="00C11A05"/>
    <w:rsid w:val="00C1345E"/>
    <w:rsid w:val="00C15405"/>
    <w:rsid w:val="00C15DCD"/>
    <w:rsid w:val="00C16D0F"/>
    <w:rsid w:val="00C209BF"/>
    <w:rsid w:val="00C20B08"/>
    <w:rsid w:val="00C230B9"/>
    <w:rsid w:val="00C24CCE"/>
    <w:rsid w:val="00C25B12"/>
    <w:rsid w:val="00C27B53"/>
    <w:rsid w:val="00C3326D"/>
    <w:rsid w:val="00C462A9"/>
    <w:rsid w:val="00C50E76"/>
    <w:rsid w:val="00C53CE6"/>
    <w:rsid w:val="00C627FE"/>
    <w:rsid w:val="00C70B1B"/>
    <w:rsid w:val="00C72470"/>
    <w:rsid w:val="00C72844"/>
    <w:rsid w:val="00C758EC"/>
    <w:rsid w:val="00C75EEC"/>
    <w:rsid w:val="00C776C3"/>
    <w:rsid w:val="00C81D62"/>
    <w:rsid w:val="00C83BF5"/>
    <w:rsid w:val="00C95542"/>
    <w:rsid w:val="00CA534E"/>
    <w:rsid w:val="00CA5B33"/>
    <w:rsid w:val="00CA7C03"/>
    <w:rsid w:val="00CB0589"/>
    <w:rsid w:val="00CB2BEE"/>
    <w:rsid w:val="00CB3C61"/>
    <w:rsid w:val="00CB51C0"/>
    <w:rsid w:val="00CB5BF7"/>
    <w:rsid w:val="00CC3D81"/>
    <w:rsid w:val="00CD292D"/>
    <w:rsid w:val="00CD2DBA"/>
    <w:rsid w:val="00CD380E"/>
    <w:rsid w:val="00CD4E50"/>
    <w:rsid w:val="00CD6160"/>
    <w:rsid w:val="00CD6D0C"/>
    <w:rsid w:val="00CE4EA6"/>
    <w:rsid w:val="00CE68AE"/>
    <w:rsid w:val="00CF1F87"/>
    <w:rsid w:val="00CF31B0"/>
    <w:rsid w:val="00CF4660"/>
    <w:rsid w:val="00CF7DBE"/>
    <w:rsid w:val="00D00D86"/>
    <w:rsid w:val="00D023AD"/>
    <w:rsid w:val="00D057B2"/>
    <w:rsid w:val="00D1270F"/>
    <w:rsid w:val="00D13F6C"/>
    <w:rsid w:val="00D172F7"/>
    <w:rsid w:val="00D21FB7"/>
    <w:rsid w:val="00D31825"/>
    <w:rsid w:val="00D33C69"/>
    <w:rsid w:val="00D35B99"/>
    <w:rsid w:val="00D36AEA"/>
    <w:rsid w:val="00D37B2D"/>
    <w:rsid w:val="00D404E5"/>
    <w:rsid w:val="00D437A0"/>
    <w:rsid w:val="00D47D57"/>
    <w:rsid w:val="00D506E5"/>
    <w:rsid w:val="00D51D49"/>
    <w:rsid w:val="00D52FB9"/>
    <w:rsid w:val="00D534AB"/>
    <w:rsid w:val="00D62D27"/>
    <w:rsid w:val="00D745C5"/>
    <w:rsid w:val="00D756AC"/>
    <w:rsid w:val="00D75F0D"/>
    <w:rsid w:val="00D8136C"/>
    <w:rsid w:val="00D84199"/>
    <w:rsid w:val="00D84346"/>
    <w:rsid w:val="00D876A9"/>
    <w:rsid w:val="00D917A2"/>
    <w:rsid w:val="00D93DE6"/>
    <w:rsid w:val="00D97897"/>
    <w:rsid w:val="00DA15EB"/>
    <w:rsid w:val="00DA2F78"/>
    <w:rsid w:val="00DA3CB1"/>
    <w:rsid w:val="00DB131B"/>
    <w:rsid w:val="00DB3B9D"/>
    <w:rsid w:val="00DB7729"/>
    <w:rsid w:val="00DB7ED6"/>
    <w:rsid w:val="00DC03F7"/>
    <w:rsid w:val="00DC0F7E"/>
    <w:rsid w:val="00DC24F1"/>
    <w:rsid w:val="00DC2A05"/>
    <w:rsid w:val="00DC3034"/>
    <w:rsid w:val="00DC38C1"/>
    <w:rsid w:val="00DC4593"/>
    <w:rsid w:val="00DC72D0"/>
    <w:rsid w:val="00DC7553"/>
    <w:rsid w:val="00DC79CF"/>
    <w:rsid w:val="00DE4FE4"/>
    <w:rsid w:val="00DE7C4A"/>
    <w:rsid w:val="00DF04E1"/>
    <w:rsid w:val="00DF4C1C"/>
    <w:rsid w:val="00DF654F"/>
    <w:rsid w:val="00E00CBC"/>
    <w:rsid w:val="00E0329E"/>
    <w:rsid w:val="00E0548F"/>
    <w:rsid w:val="00E07963"/>
    <w:rsid w:val="00E10165"/>
    <w:rsid w:val="00E11DD1"/>
    <w:rsid w:val="00E12055"/>
    <w:rsid w:val="00E14FEC"/>
    <w:rsid w:val="00E170A3"/>
    <w:rsid w:val="00E17E1C"/>
    <w:rsid w:val="00E21509"/>
    <w:rsid w:val="00E21939"/>
    <w:rsid w:val="00E21CAF"/>
    <w:rsid w:val="00E232AF"/>
    <w:rsid w:val="00E27AEE"/>
    <w:rsid w:val="00E31610"/>
    <w:rsid w:val="00E3183A"/>
    <w:rsid w:val="00E365C2"/>
    <w:rsid w:val="00E434E9"/>
    <w:rsid w:val="00E44E81"/>
    <w:rsid w:val="00E51AA2"/>
    <w:rsid w:val="00E53135"/>
    <w:rsid w:val="00E5501F"/>
    <w:rsid w:val="00E67387"/>
    <w:rsid w:val="00E81073"/>
    <w:rsid w:val="00E87845"/>
    <w:rsid w:val="00E93C77"/>
    <w:rsid w:val="00E9474A"/>
    <w:rsid w:val="00EA09B8"/>
    <w:rsid w:val="00EA37D1"/>
    <w:rsid w:val="00EA666D"/>
    <w:rsid w:val="00EA6E71"/>
    <w:rsid w:val="00EB0BCB"/>
    <w:rsid w:val="00EB1196"/>
    <w:rsid w:val="00EB2714"/>
    <w:rsid w:val="00EB3BBF"/>
    <w:rsid w:val="00EB40BB"/>
    <w:rsid w:val="00EC07A6"/>
    <w:rsid w:val="00EC2518"/>
    <w:rsid w:val="00EC47BA"/>
    <w:rsid w:val="00EC7E43"/>
    <w:rsid w:val="00ED1187"/>
    <w:rsid w:val="00ED67D5"/>
    <w:rsid w:val="00EE0FEF"/>
    <w:rsid w:val="00EE27BB"/>
    <w:rsid w:val="00EE4E11"/>
    <w:rsid w:val="00EE7267"/>
    <w:rsid w:val="00EF02F7"/>
    <w:rsid w:val="00EF0869"/>
    <w:rsid w:val="00EF0AA4"/>
    <w:rsid w:val="00EF0BB5"/>
    <w:rsid w:val="00F022A2"/>
    <w:rsid w:val="00F0356C"/>
    <w:rsid w:val="00F03F33"/>
    <w:rsid w:val="00F04062"/>
    <w:rsid w:val="00F109C4"/>
    <w:rsid w:val="00F12A34"/>
    <w:rsid w:val="00F14499"/>
    <w:rsid w:val="00F14AAC"/>
    <w:rsid w:val="00F15AE6"/>
    <w:rsid w:val="00F16096"/>
    <w:rsid w:val="00F16CBB"/>
    <w:rsid w:val="00F20642"/>
    <w:rsid w:val="00F22044"/>
    <w:rsid w:val="00F2600B"/>
    <w:rsid w:val="00F26946"/>
    <w:rsid w:val="00F27381"/>
    <w:rsid w:val="00F3553C"/>
    <w:rsid w:val="00F37EF9"/>
    <w:rsid w:val="00F41C30"/>
    <w:rsid w:val="00F468EC"/>
    <w:rsid w:val="00F554FD"/>
    <w:rsid w:val="00F57A0C"/>
    <w:rsid w:val="00F60059"/>
    <w:rsid w:val="00F61728"/>
    <w:rsid w:val="00F649F3"/>
    <w:rsid w:val="00F65C19"/>
    <w:rsid w:val="00F66236"/>
    <w:rsid w:val="00F67EEC"/>
    <w:rsid w:val="00F74334"/>
    <w:rsid w:val="00F8021F"/>
    <w:rsid w:val="00F82116"/>
    <w:rsid w:val="00F90BF8"/>
    <w:rsid w:val="00F94A36"/>
    <w:rsid w:val="00F9640D"/>
    <w:rsid w:val="00F97B21"/>
    <w:rsid w:val="00F97BBD"/>
    <w:rsid w:val="00FA3CCD"/>
    <w:rsid w:val="00FB0AD4"/>
    <w:rsid w:val="00FB376B"/>
    <w:rsid w:val="00FC0AFB"/>
    <w:rsid w:val="00FC46AA"/>
    <w:rsid w:val="00FC4862"/>
    <w:rsid w:val="00FC5488"/>
    <w:rsid w:val="00FC7C7D"/>
    <w:rsid w:val="00FD12A1"/>
    <w:rsid w:val="00FD132F"/>
    <w:rsid w:val="00FD40F7"/>
    <w:rsid w:val="00FD5A23"/>
    <w:rsid w:val="00FE00A0"/>
    <w:rsid w:val="00FE0FFB"/>
    <w:rsid w:val="00FE2454"/>
    <w:rsid w:val="00FE2714"/>
    <w:rsid w:val="00F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2EAC9-2A13-46F7-B812-08A9E133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dhanush Sriram</dc:creator>
  <cp:keywords/>
  <dc:description/>
  <cp:lastModifiedBy>Sivadhanush Sriram</cp:lastModifiedBy>
  <cp:revision>2</cp:revision>
  <dcterms:created xsi:type="dcterms:W3CDTF">2023-05-23T12:21:00Z</dcterms:created>
  <dcterms:modified xsi:type="dcterms:W3CDTF">2023-05-23T12:22:00Z</dcterms:modified>
</cp:coreProperties>
</file>